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5F275" w14:textId="4C544B51" w:rsidR="001746FE" w:rsidRPr="004A569F" w:rsidRDefault="00AC2B13">
      <w:pPr>
        <w:rPr>
          <w:rFonts w:ascii="Times New Roman" w:hAnsi="Times New Roman" w:cs="Times New Roman"/>
          <w:sz w:val="24"/>
          <w:szCs w:val="24"/>
        </w:rPr>
      </w:pPr>
      <w:r w:rsidRPr="004A569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A569F">
        <w:rPr>
          <w:rFonts w:ascii="Times New Roman" w:hAnsi="Times New Roman" w:cs="Times New Roman"/>
          <w:sz w:val="24"/>
          <w:szCs w:val="24"/>
        </w:rPr>
        <w:t>. Consolidated Criteria for Reporting Qualitative Studies (COREQ): 31-item checklist.</w:t>
      </w:r>
    </w:p>
    <w:tbl>
      <w:tblPr>
        <w:tblStyle w:val="TableGrid"/>
        <w:tblW w:w="13415" w:type="dxa"/>
        <w:tblLook w:val="04A0" w:firstRow="1" w:lastRow="0" w:firstColumn="1" w:lastColumn="0" w:noHBand="0" w:noVBand="1"/>
      </w:tblPr>
      <w:tblGrid>
        <w:gridCol w:w="3789"/>
        <w:gridCol w:w="8636"/>
        <w:gridCol w:w="990"/>
      </w:tblGrid>
      <w:tr w:rsidR="00AC2B13" w:rsidRPr="00543AA4" w14:paraId="65F4BAEF" w14:textId="77777777" w:rsidTr="00870EE2">
        <w:tc>
          <w:tcPr>
            <w:tcW w:w="3789" w:type="dxa"/>
          </w:tcPr>
          <w:p w14:paraId="11F9B9DA" w14:textId="77777777" w:rsidR="00AC2B13" w:rsidRPr="00543AA4" w:rsidRDefault="00AC2B13" w:rsidP="00077A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3AA4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8636" w:type="dxa"/>
          </w:tcPr>
          <w:p w14:paraId="345B8F8D" w14:textId="77777777" w:rsidR="00AC2B13" w:rsidRPr="00543AA4" w:rsidRDefault="00AC2B13" w:rsidP="00077A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3AA4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990" w:type="dxa"/>
          </w:tcPr>
          <w:p w14:paraId="379EE645" w14:textId="77777777" w:rsidR="00AC2B13" w:rsidRPr="00543AA4" w:rsidRDefault="00AC2B13" w:rsidP="00077A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3AA4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784371" w:rsidRPr="00543AA4" w14:paraId="2A481D1B" w14:textId="77777777" w:rsidTr="004E4386">
        <w:tc>
          <w:tcPr>
            <w:tcW w:w="13415" w:type="dxa"/>
            <w:gridSpan w:val="3"/>
            <w:shd w:val="clear" w:color="auto" w:fill="DBE5F1" w:themeFill="accent1" w:themeFillTint="33"/>
          </w:tcPr>
          <w:p w14:paraId="5C28F4E7" w14:textId="256A0965" w:rsidR="00784371" w:rsidRPr="00543AA4" w:rsidRDefault="00784371" w:rsidP="00077AB2">
            <w:pPr>
              <w:rPr>
                <w:rFonts w:ascii="Times New Roman" w:hAnsi="Times New Roman" w:cs="Times New Roman"/>
              </w:rPr>
            </w:pPr>
            <w:r w:rsidRPr="00320A2D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077AB2" w:rsidRPr="00543AA4" w14:paraId="07A6EB8D" w14:textId="77777777" w:rsidTr="00870EE2">
        <w:tc>
          <w:tcPr>
            <w:tcW w:w="3789" w:type="dxa"/>
          </w:tcPr>
          <w:p w14:paraId="78B442CE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8636" w:type="dxa"/>
          </w:tcPr>
          <w:p w14:paraId="3673CCD3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990" w:type="dxa"/>
          </w:tcPr>
          <w:p w14:paraId="13859B63" w14:textId="1BAD3AEC" w:rsidR="00077AB2" w:rsidRPr="00543AA4" w:rsidRDefault="007D46E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7977010B" w14:textId="77777777" w:rsidTr="00870EE2">
        <w:tc>
          <w:tcPr>
            <w:tcW w:w="3789" w:type="dxa"/>
          </w:tcPr>
          <w:p w14:paraId="29A737B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8636" w:type="dxa"/>
          </w:tcPr>
          <w:p w14:paraId="0F1264B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990" w:type="dxa"/>
          </w:tcPr>
          <w:p w14:paraId="4FAEA183" w14:textId="2B6CD84C" w:rsidR="00077AB2" w:rsidRPr="00543AA4" w:rsidRDefault="00391F32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25B08BD4" w14:textId="77777777" w:rsidTr="00870EE2">
        <w:tc>
          <w:tcPr>
            <w:tcW w:w="3789" w:type="dxa"/>
          </w:tcPr>
          <w:p w14:paraId="656FF6C2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8636" w:type="dxa"/>
          </w:tcPr>
          <w:p w14:paraId="135A62B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990" w:type="dxa"/>
          </w:tcPr>
          <w:p w14:paraId="0D8AECF1" w14:textId="14C3331C" w:rsidR="00077AB2" w:rsidRPr="00543AA4" w:rsidRDefault="00CF7F0B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5087D7F9" w14:textId="77777777" w:rsidTr="00870EE2">
        <w:tc>
          <w:tcPr>
            <w:tcW w:w="3789" w:type="dxa"/>
          </w:tcPr>
          <w:p w14:paraId="00F1194A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8636" w:type="dxa"/>
          </w:tcPr>
          <w:p w14:paraId="3C63D41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990" w:type="dxa"/>
          </w:tcPr>
          <w:p w14:paraId="5CCD717E" w14:textId="6492C832" w:rsidR="00077AB2" w:rsidRPr="00543AA4" w:rsidRDefault="009A120C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69D2B884" w14:textId="77777777" w:rsidTr="00870EE2">
        <w:tc>
          <w:tcPr>
            <w:tcW w:w="3789" w:type="dxa"/>
          </w:tcPr>
          <w:p w14:paraId="06754633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8636" w:type="dxa"/>
          </w:tcPr>
          <w:p w14:paraId="5C12C4BA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990" w:type="dxa"/>
          </w:tcPr>
          <w:p w14:paraId="5712083C" w14:textId="6E171116" w:rsidR="00077AB2" w:rsidRPr="00543AA4" w:rsidRDefault="009A120C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1F788B25" w14:textId="77777777" w:rsidTr="00870EE2">
        <w:tc>
          <w:tcPr>
            <w:tcW w:w="3789" w:type="dxa"/>
          </w:tcPr>
          <w:p w14:paraId="600A3ECB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8636" w:type="dxa"/>
          </w:tcPr>
          <w:p w14:paraId="0417E07E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990" w:type="dxa"/>
          </w:tcPr>
          <w:p w14:paraId="230C0716" w14:textId="2D8AE2AD" w:rsidR="00077AB2" w:rsidRPr="00543AA4" w:rsidRDefault="00864199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5820F4BA" w14:textId="77777777" w:rsidTr="00870EE2">
        <w:tc>
          <w:tcPr>
            <w:tcW w:w="3789" w:type="dxa"/>
          </w:tcPr>
          <w:p w14:paraId="6E7ECE19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7. Participant knowledge of the interviewer</w:t>
            </w:r>
          </w:p>
        </w:tc>
        <w:tc>
          <w:tcPr>
            <w:tcW w:w="8636" w:type="dxa"/>
          </w:tcPr>
          <w:p w14:paraId="11B5961D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990" w:type="dxa"/>
          </w:tcPr>
          <w:p w14:paraId="7E4C81EA" w14:textId="1F44F71E" w:rsidR="00077AB2" w:rsidRPr="00543AA4" w:rsidRDefault="00864199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0C10544C" w14:textId="77777777" w:rsidTr="00870EE2">
        <w:tc>
          <w:tcPr>
            <w:tcW w:w="3789" w:type="dxa"/>
          </w:tcPr>
          <w:p w14:paraId="03597431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8636" w:type="dxa"/>
          </w:tcPr>
          <w:p w14:paraId="19CB2F81" w14:textId="6EC5D668" w:rsidR="00077AB2" w:rsidRPr="00543AA4" w:rsidRDefault="00077AB2" w:rsidP="004A569F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r w:rsidR="004A569F" w:rsidRPr="00543AA4">
              <w:rPr>
                <w:rFonts w:ascii="Times New Roman" w:hAnsi="Times New Roman" w:cs="Times New Roman"/>
              </w:rPr>
              <w:t>e.g. Bias, assumptions, reasons and interests in the research topic</w:t>
            </w:r>
          </w:p>
        </w:tc>
        <w:tc>
          <w:tcPr>
            <w:tcW w:w="990" w:type="dxa"/>
          </w:tcPr>
          <w:p w14:paraId="22EA2814" w14:textId="70B50824" w:rsidR="00077AB2" w:rsidRPr="00543AA4" w:rsidRDefault="00864199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870EE2" w:rsidRPr="00543AA4" w14:paraId="5C3596A4" w14:textId="77777777" w:rsidTr="0074239B">
        <w:tc>
          <w:tcPr>
            <w:tcW w:w="13415" w:type="dxa"/>
            <w:gridSpan w:val="3"/>
            <w:shd w:val="clear" w:color="auto" w:fill="DBE5F1" w:themeFill="accent1" w:themeFillTint="33"/>
          </w:tcPr>
          <w:p w14:paraId="77A3A674" w14:textId="7FF9AD43" w:rsidR="00870EE2" w:rsidRPr="00543AA4" w:rsidRDefault="00870EE2" w:rsidP="00077AB2">
            <w:pPr>
              <w:rPr>
                <w:rFonts w:ascii="Times New Roman" w:hAnsi="Times New Roman" w:cs="Times New Roman"/>
              </w:rPr>
            </w:pPr>
            <w:r w:rsidRPr="00320A2D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077AB2" w:rsidRPr="00543AA4" w14:paraId="179C1EFB" w14:textId="77777777" w:rsidTr="00870EE2">
        <w:tc>
          <w:tcPr>
            <w:tcW w:w="3789" w:type="dxa"/>
          </w:tcPr>
          <w:p w14:paraId="0EE0FE01" w14:textId="1B15C3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9. Methodological orientation</w:t>
            </w:r>
            <w:r w:rsidR="00060142" w:rsidRPr="00543AA4">
              <w:rPr>
                <w:rFonts w:ascii="Times New Roman" w:hAnsi="Times New Roman" w:cs="Times New Roman"/>
              </w:rPr>
              <w:t>/</w:t>
            </w:r>
            <w:r w:rsidRPr="00543AA4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8636" w:type="dxa"/>
          </w:tcPr>
          <w:p w14:paraId="687D1978" w14:textId="5CE72F21" w:rsidR="00077AB2" w:rsidRPr="00543AA4" w:rsidRDefault="00077AB2" w:rsidP="004A569F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r w:rsidR="004A569F" w:rsidRPr="00543AA4">
              <w:rPr>
                <w:rFonts w:ascii="Times New Roman" w:hAnsi="Times New Roman" w:cs="Times New Roman"/>
              </w:rPr>
              <w:t>e.g. grounded theory, discourse analysis, ethnography, phenomenology, content analysis</w:t>
            </w:r>
          </w:p>
        </w:tc>
        <w:tc>
          <w:tcPr>
            <w:tcW w:w="990" w:type="dxa"/>
          </w:tcPr>
          <w:p w14:paraId="2246F7C6" w14:textId="2C89DDA4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0AB9071E" w14:textId="77777777" w:rsidTr="00870EE2">
        <w:tc>
          <w:tcPr>
            <w:tcW w:w="3789" w:type="dxa"/>
          </w:tcPr>
          <w:p w14:paraId="5B5D3190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8636" w:type="dxa"/>
          </w:tcPr>
          <w:p w14:paraId="21434BDD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990" w:type="dxa"/>
          </w:tcPr>
          <w:p w14:paraId="2DC21C00" w14:textId="4008B239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11CFA13E" w14:textId="77777777" w:rsidTr="00870EE2">
        <w:tc>
          <w:tcPr>
            <w:tcW w:w="3789" w:type="dxa"/>
          </w:tcPr>
          <w:p w14:paraId="7752B893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8636" w:type="dxa"/>
          </w:tcPr>
          <w:p w14:paraId="3B7FE5D3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990" w:type="dxa"/>
          </w:tcPr>
          <w:p w14:paraId="34A0A466" w14:textId="28A9FFC9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090BA105" w14:textId="77777777" w:rsidTr="00870EE2">
        <w:tc>
          <w:tcPr>
            <w:tcW w:w="3789" w:type="dxa"/>
          </w:tcPr>
          <w:p w14:paraId="6569863D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8636" w:type="dxa"/>
          </w:tcPr>
          <w:p w14:paraId="1C4FAD47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990" w:type="dxa"/>
          </w:tcPr>
          <w:p w14:paraId="37B72B79" w14:textId="00872C65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33BB96DF" w14:textId="77777777" w:rsidTr="00870EE2">
        <w:tc>
          <w:tcPr>
            <w:tcW w:w="3789" w:type="dxa"/>
          </w:tcPr>
          <w:p w14:paraId="1E2CEB0D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8636" w:type="dxa"/>
          </w:tcPr>
          <w:p w14:paraId="3C4207F9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990" w:type="dxa"/>
          </w:tcPr>
          <w:p w14:paraId="4C38A26A" w14:textId="1DF0C00C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53FDBFF1" w14:textId="77777777" w:rsidTr="00870EE2">
        <w:tc>
          <w:tcPr>
            <w:tcW w:w="3789" w:type="dxa"/>
          </w:tcPr>
          <w:p w14:paraId="3E97C519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8636" w:type="dxa"/>
          </w:tcPr>
          <w:p w14:paraId="5F7132FC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990" w:type="dxa"/>
          </w:tcPr>
          <w:p w14:paraId="14BDE4C3" w14:textId="380460F4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745AB2FB" w14:textId="77777777" w:rsidTr="00870EE2">
        <w:tc>
          <w:tcPr>
            <w:tcW w:w="3789" w:type="dxa"/>
          </w:tcPr>
          <w:p w14:paraId="48B955BE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8636" w:type="dxa"/>
          </w:tcPr>
          <w:p w14:paraId="091B4806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990" w:type="dxa"/>
          </w:tcPr>
          <w:p w14:paraId="76A6B42A" w14:textId="4C1CE86A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011C9CAD" w14:textId="77777777" w:rsidTr="00870EE2">
        <w:tc>
          <w:tcPr>
            <w:tcW w:w="3789" w:type="dxa"/>
          </w:tcPr>
          <w:p w14:paraId="56912D9C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8636" w:type="dxa"/>
          </w:tcPr>
          <w:p w14:paraId="1A8F9F34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990" w:type="dxa"/>
          </w:tcPr>
          <w:p w14:paraId="12DB4617" w14:textId="0C0D03FA" w:rsidR="00077AB2" w:rsidRPr="00543AA4" w:rsidRDefault="0012111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751EC458" w14:textId="77777777" w:rsidTr="00870EE2">
        <w:tc>
          <w:tcPr>
            <w:tcW w:w="3789" w:type="dxa"/>
          </w:tcPr>
          <w:p w14:paraId="41B354CA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8636" w:type="dxa"/>
          </w:tcPr>
          <w:p w14:paraId="17C8AF37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990" w:type="dxa"/>
          </w:tcPr>
          <w:p w14:paraId="08F68A28" w14:textId="03061591" w:rsidR="00077AB2" w:rsidRPr="00543AA4" w:rsidRDefault="00040EE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5C02C81A" w14:textId="77777777" w:rsidTr="00870EE2">
        <w:tc>
          <w:tcPr>
            <w:tcW w:w="3789" w:type="dxa"/>
          </w:tcPr>
          <w:p w14:paraId="385F5D6E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8636" w:type="dxa"/>
          </w:tcPr>
          <w:p w14:paraId="3D90095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990" w:type="dxa"/>
          </w:tcPr>
          <w:p w14:paraId="59C45521" w14:textId="1B249D5D" w:rsidR="00077AB2" w:rsidRPr="00543AA4" w:rsidRDefault="00040EE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2341CE0A" w14:textId="77777777" w:rsidTr="00870EE2">
        <w:tc>
          <w:tcPr>
            <w:tcW w:w="3789" w:type="dxa"/>
          </w:tcPr>
          <w:p w14:paraId="71C3639C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8636" w:type="dxa"/>
          </w:tcPr>
          <w:p w14:paraId="6FD15387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990" w:type="dxa"/>
          </w:tcPr>
          <w:p w14:paraId="4C7E459F" w14:textId="66B5ACEF" w:rsidR="00077AB2" w:rsidRPr="00543AA4" w:rsidRDefault="00040EE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425E2E71" w14:textId="77777777" w:rsidTr="00870EE2">
        <w:tc>
          <w:tcPr>
            <w:tcW w:w="3789" w:type="dxa"/>
          </w:tcPr>
          <w:p w14:paraId="2E8A10FA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8636" w:type="dxa"/>
          </w:tcPr>
          <w:p w14:paraId="01BA1B45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990" w:type="dxa"/>
          </w:tcPr>
          <w:p w14:paraId="5BB4CE60" w14:textId="501CFD7F" w:rsidR="00077AB2" w:rsidRPr="00543AA4" w:rsidRDefault="00040EE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0C04ABE2" w14:textId="77777777" w:rsidTr="00870EE2">
        <w:tc>
          <w:tcPr>
            <w:tcW w:w="3789" w:type="dxa"/>
          </w:tcPr>
          <w:p w14:paraId="32286F4E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8636" w:type="dxa"/>
          </w:tcPr>
          <w:p w14:paraId="5442DD66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990" w:type="dxa"/>
          </w:tcPr>
          <w:p w14:paraId="243478A2" w14:textId="0335C2BD" w:rsidR="00077AB2" w:rsidRPr="00543AA4" w:rsidRDefault="00040EE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77AB2" w:rsidRPr="00543AA4" w14:paraId="6FAE721A" w14:textId="77777777" w:rsidTr="00870EE2">
        <w:tc>
          <w:tcPr>
            <w:tcW w:w="3789" w:type="dxa"/>
          </w:tcPr>
          <w:p w14:paraId="2A42A617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8636" w:type="dxa"/>
          </w:tcPr>
          <w:p w14:paraId="59EA818B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990" w:type="dxa"/>
          </w:tcPr>
          <w:p w14:paraId="14788C63" w14:textId="40D8431D" w:rsidR="00077AB2" w:rsidRPr="00543AA4" w:rsidRDefault="00870EE2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459A2E5A" w14:textId="77777777" w:rsidTr="00870EE2">
        <w:tc>
          <w:tcPr>
            <w:tcW w:w="3789" w:type="dxa"/>
          </w:tcPr>
          <w:p w14:paraId="125C3BD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8636" w:type="dxa"/>
          </w:tcPr>
          <w:p w14:paraId="77718731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990" w:type="dxa"/>
          </w:tcPr>
          <w:p w14:paraId="595C50F2" w14:textId="0E8E339A" w:rsidR="00077AB2" w:rsidRPr="00543AA4" w:rsidRDefault="00870EE2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870EE2" w:rsidRPr="00543AA4" w14:paraId="61430B37" w14:textId="77777777" w:rsidTr="00640917">
        <w:tc>
          <w:tcPr>
            <w:tcW w:w="13415" w:type="dxa"/>
            <w:gridSpan w:val="3"/>
            <w:shd w:val="clear" w:color="auto" w:fill="DBE5F1" w:themeFill="accent1" w:themeFillTint="33"/>
          </w:tcPr>
          <w:p w14:paraId="026469FF" w14:textId="1C35A96A" w:rsidR="00870EE2" w:rsidRPr="00543AA4" w:rsidRDefault="00870EE2" w:rsidP="00077AB2">
            <w:pPr>
              <w:rPr>
                <w:rFonts w:ascii="Times New Roman" w:hAnsi="Times New Roman" w:cs="Times New Roman"/>
              </w:rPr>
            </w:pPr>
            <w:r w:rsidRPr="00320A2D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077AB2" w:rsidRPr="00543AA4" w14:paraId="130D8D9F" w14:textId="77777777" w:rsidTr="00870EE2">
        <w:tc>
          <w:tcPr>
            <w:tcW w:w="3789" w:type="dxa"/>
          </w:tcPr>
          <w:p w14:paraId="641223EF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lastRenderedPageBreak/>
              <w:t>24. Number of data coders</w:t>
            </w:r>
          </w:p>
        </w:tc>
        <w:tc>
          <w:tcPr>
            <w:tcW w:w="8636" w:type="dxa"/>
          </w:tcPr>
          <w:p w14:paraId="26F96855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990" w:type="dxa"/>
          </w:tcPr>
          <w:p w14:paraId="49245CEB" w14:textId="4DCA68EA" w:rsidR="00077AB2" w:rsidRPr="00543AA4" w:rsidRDefault="0078437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19107F99" w14:textId="77777777" w:rsidTr="00870EE2">
        <w:tc>
          <w:tcPr>
            <w:tcW w:w="3789" w:type="dxa"/>
          </w:tcPr>
          <w:p w14:paraId="09FED5F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8636" w:type="dxa"/>
          </w:tcPr>
          <w:p w14:paraId="10635055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990" w:type="dxa"/>
          </w:tcPr>
          <w:p w14:paraId="4D0D7A0F" w14:textId="6927A9DA" w:rsidR="00077AB2" w:rsidRPr="00543AA4" w:rsidRDefault="0078437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346AA91C" w14:textId="77777777" w:rsidTr="00870EE2">
        <w:tc>
          <w:tcPr>
            <w:tcW w:w="3789" w:type="dxa"/>
          </w:tcPr>
          <w:p w14:paraId="28FBC482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8636" w:type="dxa"/>
          </w:tcPr>
          <w:p w14:paraId="5DAE845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990" w:type="dxa"/>
          </w:tcPr>
          <w:p w14:paraId="0B180B00" w14:textId="31AC1006" w:rsidR="00077AB2" w:rsidRPr="00543AA4" w:rsidRDefault="0078437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18F5F141" w14:textId="77777777" w:rsidTr="00870EE2">
        <w:tc>
          <w:tcPr>
            <w:tcW w:w="3789" w:type="dxa"/>
          </w:tcPr>
          <w:p w14:paraId="7AE6742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8636" w:type="dxa"/>
          </w:tcPr>
          <w:p w14:paraId="76030C54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990" w:type="dxa"/>
          </w:tcPr>
          <w:p w14:paraId="6DFCDEA2" w14:textId="30EF8B60" w:rsidR="00077AB2" w:rsidRPr="00543AA4" w:rsidRDefault="00784371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62B6E5FE" w14:textId="77777777" w:rsidTr="00870EE2">
        <w:tc>
          <w:tcPr>
            <w:tcW w:w="3789" w:type="dxa"/>
          </w:tcPr>
          <w:p w14:paraId="2E34FC9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8636" w:type="dxa"/>
          </w:tcPr>
          <w:p w14:paraId="41CB0C9D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990" w:type="dxa"/>
          </w:tcPr>
          <w:p w14:paraId="25AFC21F" w14:textId="4F054DFD" w:rsidR="00077AB2" w:rsidRPr="00543AA4" w:rsidRDefault="001137E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77AB2" w:rsidRPr="00543AA4" w14:paraId="5BF89BE7" w14:textId="77777777" w:rsidTr="00870EE2">
        <w:tc>
          <w:tcPr>
            <w:tcW w:w="3789" w:type="dxa"/>
          </w:tcPr>
          <w:p w14:paraId="1DA22D19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8636" w:type="dxa"/>
          </w:tcPr>
          <w:p w14:paraId="71A8DA2B" w14:textId="766816C2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participant quotations presented to illustrate the themes / findings?</w:t>
            </w:r>
          </w:p>
        </w:tc>
        <w:tc>
          <w:tcPr>
            <w:tcW w:w="990" w:type="dxa"/>
          </w:tcPr>
          <w:p w14:paraId="75C68566" w14:textId="198DD0D5" w:rsidR="00077AB2" w:rsidRPr="00543AA4" w:rsidRDefault="001137E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6AB99EF9" w14:textId="77777777" w:rsidTr="00870EE2">
        <w:tc>
          <w:tcPr>
            <w:tcW w:w="3789" w:type="dxa"/>
          </w:tcPr>
          <w:p w14:paraId="6B81E4E0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30. Data and findings consistent</w:t>
            </w:r>
          </w:p>
        </w:tc>
        <w:tc>
          <w:tcPr>
            <w:tcW w:w="8636" w:type="dxa"/>
          </w:tcPr>
          <w:p w14:paraId="71365E28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990" w:type="dxa"/>
          </w:tcPr>
          <w:p w14:paraId="4DC71D3D" w14:textId="709140C3" w:rsidR="00077AB2" w:rsidRPr="00543AA4" w:rsidRDefault="001137EA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7AB2" w:rsidRPr="00543AA4" w14:paraId="102C9BA6" w14:textId="77777777" w:rsidTr="00870EE2">
        <w:tc>
          <w:tcPr>
            <w:tcW w:w="3789" w:type="dxa"/>
          </w:tcPr>
          <w:p w14:paraId="6E14B349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8636" w:type="dxa"/>
          </w:tcPr>
          <w:p w14:paraId="2B2EE8E3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990" w:type="dxa"/>
          </w:tcPr>
          <w:p w14:paraId="41A91F8F" w14:textId="30054988" w:rsidR="00077AB2" w:rsidRPr="00543AA4" w:rsidRDefault="007A11CB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,6</w:t>
            </w:r>
          </w:p>
        </w:tc>
      </w:tr>
      <w:tr w:rsidR="00077AB2" w:rsidRPr="00543AA4" w14:paraId="42262DA3" w14:textId="77777777" w:rsidTr="00870EE2">
        <w:tc>
          <w:tcPr>
            <w:tcW w:w="3789" w:type="dxa"/>
          </w:tcPr>
          <w:p w14:paraId="1A5BFBF5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8636" w:type="dxa"/>
          </w:tcPr>
          <w:p w14:paraId="55DDB8E0" w14:textId="77777777" w:rsidR="00077AB2" w:rsidRPr="00543AA4" w:rsidRDefault="00077AB2" w:rsidP="00077AB2">
            <w:pPr>
              <w:rPr>
                <w:rFonts w:ascii="Times New Roman" w:hAnsi="Times New Roman" w:cs="Times New Roman"/>
              </w:rPr>
            </w:pPr>
            <w:r w:rsidRPr="00543AA4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990" w:type="dxa"/>
          </w:tcPr>
          <w:p w14:paraId="360A3F2B" w14:textId="284907E0" w:rsidR="00077AB2" w:rsidRPr="00543AA4" w:rsidRDefault="007A11CB" w:rsidP="00077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,6</w:t>
            </w:r>
          </w:p>
        </w:tc>
      </w:tr>
    </w:tbl>
    <w:p w14:paraId="1C620DB5" w14:textId="77777777" w:rsidR="004A569F" w:rsidRDefault="004A569F" w:rsidP="00AC2B13">
      <w:pPr>
        <w:rPr>
          <w:rFonts w:ascii="Times New Roman" w:hAnsi="Times New Roman" w:cs="Times New Roman"/>
          <w:b/>
          <w:bCs/>
        </w:rPr>
      </w:pPr>
    </w:p>
    <w:p w14:paraId="7FA16F96" w14:textId="113851D8" w:rsidR="00543AA4" w:rsidRPr="004A569F" w:rsidRDefault="00543AA4" w:rsidP="00543AA4">
      <w:pPr>
        <w:rPr>
          <w:rFonts w:ascii="Times New Roman" w:hAnsi="Times New Roman" w:cs="Times New Roman"/>
          <w:sz w:val="24"/>
          <w:szCs w:val="24"/>
        </w:rPr>
      </w:pPr>
      <w:r w:rsidRPr="004A56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3E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569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view Guide</w:t>
      </w:r>
      <w:r w:rsidR="00C92A39">
        <w:rPr>
          <w:rFonts w:ascii="Times New Roman" w:hAnsi="Times New Roman" w:cs="Times New Roman"/>
          <w:sz w:val="24"/>
          <w:szCs w:val="24"/>
        </w:rPr>
        <w:t xml:space="preserve"> (translated from Georgian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0"/>
        <w:gridCol w:w="6550"/>
      </w:tblGrid>
      <w:tr w:rsidR="00C92A39" w14:paraId="2D4BA664" w14:textId="77777777" w:rsidTr="00320A2D">
        <w:tc>
          <w:tcPr>
            <w:tcW w:w="6550" w:type="dxa"/>
            <w:shd w:val="clear" w:color="auto" w:fill="DBE5F1" w:themeFill="accent1" w:themeFillTint="33"/>
          </w:tcPr>
          <w:p w14:paraId="6200035F" w14:textId="30F97383" w:rsidR="00C92A39" w:rsidRDefault="00320A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objectives</w:t>
            </w:r>
          </w:p>
        </w:tc>
        <w:tc>
          <w:tcPr>
            <w:tcW w:w="6550" w:type="dxa"/>
            <w:shd w:val="clear" w:color="auto" w:fill="DBE5F1" w:themeFill="accent1" w:themeFillTint="33"/>
          </w:tcPr>
          <w:p w14:paraId="0FA062B7" w14:textId="77777777" w:rsidR="00C92A39" w:rsidRDefault="00C92A39">
            <w:pPr>
              <w:rPr>
                <w:rFonts w:ascii="Times New Roman" w:hAnsi="Times New Roman" w:cs="Times New Roman"/>
                <w:b/>
                <w:bCs/>
              </w:rPr>
            </w:pPr>
            <w:r w:rsidRPr="00C92A39">
              <w:rPr>
                <w:rFonts w:ascii="Times New Roman" w:hAnsi="Times New Roman" w:cs="Times New Roman"/>
                <w:b/>
                <w:bCs/>
              </w:rPr>
              <w:t>Guiding question</w:t>
            </w:r>
          </w:p>
          <w:p w14:paraId="358E4075" w14:textId="3A0FED62" w:rsidR="00C92A39" w:rsidRPr="00C92A39" w:rsidRDefault="00C92A39">
            <w:pPr>
              <w:rPr>
                <w:rFonts w:ascii="Times New Roman" w:hAnsi="Times New Roman" w:cs="Times New Roman"/>
              </w:rPr>
            </w:pPr>
            <w:r w:rsidRPr="00C92A39">
              <w:rPr>
                <w:rFonts w:ascii="Times New Roman" w:hAnsi="Times New Roman" w:cs="Times New Roman"/>
                <w:sz w:val="18"/>
                <w:szCs w:val="18"/>
              </w:rPr>
              <w:t>Keep it open-ended, avoid giving options but provide examples to clarify, if necessary</w:t>
            </w:r>
          </w:p>
        </w:tc>
      </w:tr>
      <w:tr w:rsidR="00C92A39" w14:paraId="701D1244" w14:textId="77777777" w:rsidTr="00C92A39">
        <w:tc>
          <w:tcPr>
            <w:tcW w:w="6550" w:type="dxa"/>
          </w:tcPr>
          <w:p w14:paraId="4A3B14A8" w14:textId="1752D477" w:rsidR="00C92A39" w:rsidRPr="00320A2D" w:rsidRDefault="00320A2D">
            <w:pPr>
              <w:rPr>
                <w:rFonts w:ascii="Times New Roman" w:hAnsi="Times New Roman" w:cs="Times New Roman"/>
                <w:b/>
                <w:bCs/>
              </w:rPr>
            </w:pPr>
            <w:r w:rsidRPr="00320A2D">
              <w:rPr>
                <w:rFonts w:ascii="Times New Roman" w:hAnsi="Times New Roman" w:cs="Times New Roman"/>
              </w:rPr>
              <w:t xml:space="preserve">1) </w:t>
            </w:r>
            <w:r w:rsidRPr="00320A2D">
              <w:rPr>
                <w:rFonts w:ascii="Times New Roman" w:hAnsi="Times New Roman" w:cs="Times New Roman"/>
              </w:rPr>
              <w:t>E</w:t>
            </w:r>
            <w:r w:rsidRPr="00320A2D">
              <w:rPr>
                <w:rFonts w:ascii="Times New Roman" w:hAnsi="Times New Roman" w:cs="Times New Roman"/>
              </w:rPr>
              <w:t>xplore the experiences of medical graduates in navigating the residency enrollment process</w:t>
            </w:r>
          </w:p>
        </w:tc>
        <w:tc>
          <w:tcPr>
            <w:tcW w:w="6550" w:type="dxa"/>
          </w:tcPr>
          <w:p w14:paraId="57945210" w14:textId="50AB2B0F" w:rsidR="00C92A39" w:rsidRPr="00521276" w:rsidRDefault="00521276">
            <w:pPr>
              <w:rPr>
                <w:rFonts w:ascii="Times New Roman" w:hAnsi="Times New Roman" w:cs="Times New Roman"/>
              </w:rPr>
            </w:pPr>
            <w:r w:rsidRPr="00521276">
              <w:rPr>
                <w:rFonts w:ascii="Times New Roman" w:hAnsi="Times New Roman" w:cs="Times New Roman"/>
              </w:rPr>
              <w:t>How did you experience the entire residency enrollment process?</w:t>
            </w:r>
            <w:r>
              <w:rPr>
                <w:rFonts w:ascii="Times New Roman" w:hAnsi="Times New Roman" w:cs="Times New Roman"/>
              </w:rPr>
              <w:t xml:space="preserve"> (e.g., exam, application period, interviews, </w:t>
            </w:r>
            <w:r w:rsidR="00E91633">
              <w:rPr>
                <w:rFonts w:ascii="Times New Roman" w:hAnsi="Times New Roman" w:cs="Times New Roman"/>
              </w:rPr>
              <w:t>matching, feedback)</w:t>
            </w:r>
          </w:p>
        </w:tc>
      </w:tr>
      <w:tr w:rsidR="00C92A39" w14:paraId="7A38CB0C" w14:textId="77777777" w:rsidTr="00C92A39">
        <w:tc>
          <w:tcPr>
            <w:tcW w:w="6550" w:type="dxa"/>
          </w:tcPr>
          <w:p w14:paraId="2652AE78" w14:textId="771A644D" w:rsidR="00C92A39" w:rsidRPr="00320A2D" w:rsidRDefault="00320A2D">
            <w:pPr>
              <w:rPr>
                <w:rFonts w:ascii="Times New Roman" w:hAnsi="Times New Roman" w:cs="Times New Roman"/>
                <w:b/>
                <w:bCs/>
              </w:rPr>
            </w:pPr>
            <w:r w:rsidRPr="00320A2D">
              <w:rPr>
                <w:rFonts w:ascii="Times New Roman" w:hAnsi="Times New Roman" w:cs="Times New Roman"/>
              </w:rPr>
              <w:t xml:space="preserve">2) </w:t>
            </w:r>
            <w:r w:rsidRPr="00320A2D">
              <w:rPr>
                <w:rFonts w:ascii="Times New Roman" w:hAnsi="Times New Roman" w:cs="Times New Roman"/>
              </w:rPr>
              <w:t>U</w:t>
            </w:r>
            <w:r w:rsidRPr="00320A2D">
              <w:rPr>
                <w:rFonts w:ascii="Times New Roman" w:hAnsi="Times New Roman" w:cs="Times New Roman"/>
              </w:rPr>
              <w:t>nderstand the emotional, psychological, and practical aspects involved in preparing for and participating in residency placement examinations and enrollment</w:t>
            </w:r>
          </w:p>
        </w:tc>
        <w:tc>
          <w:tcPr>
            <w:tcW w:w="6550" w:type="dxa"/>
          </w:tcPr>
          <w:p w14:paraId="4CFBFD7F" w14:textId="5CFF2236" w:rsidR="00C92A39" w:rsidRPr="00E91633" w:rsidRDefault="00E91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id it feel to go through the entire residency enrollment process? (e.g., excitement, anxiety, worry, other emotions)</w:t>
            </w:r>
          </w:p>
        </w:tc>
      </w:tr>
      <w:tr w:rsidR="00C92A39" w14:paraId="1F39B2A2" w14:textId="77777777" w:rsidTr="00C92A39">
        <w:tc>
          <w:tcPr>
            <w:tcW w:w="6550" w:type="dxa"/>
          </w:tcPr>
          <w:p w14:paraId="6FD28A5C" w14:textId="5D6DD1F5" w:rsidR="00C92A39" w:rsidRPr="00320A2D" w:rsidRDefault="00320A2D">
            <w:pPr>
              <w:rPr>
                <w:rFonts w:ascii="Times New Roman" w:hAnsi="Times New Roman" w:cs="Times New Roman"/>
                <w:b/>
                <w:bCs/>
              </w:rPr>
            </w:pPr>
            <w:r w:rsidRPr="00320A2D">
              <w:rPr>
                <w:rFonts w:ascii="Times New Roman" w:hAnsi="Times New Roman" w:cs="Times New Roman"/>
              </w:rPr>
              <w:t xml:space="preserve">3) </w:t>
            </w:r>
            <w:r w:rsidRPr="00320A2D">
              <w:rPr>
                <w:rFonts w:ascii="Times New Roman" w:hAnsi="Times New Roman" w:cs="Times New Roman"/>
              </w:rPr>
              <w:t>I</w:t>
            </w:r>
            <w:r w:rsidRPr="00320A2D">
              <w:rPr>
                <w:rFonts w:ascii="Times New Roman" w:hAnsi="Times New Roman" w:cs="Times New Roman"/>
              </w:rPr>
              <w:t>dentify areas of improvement within the residency enrollment process</w:t>
            </w:r>
          </w:p>
        </w:tc>
        <w:tc>
          <w:tcPr>
            <w:tcW w:w="6550" w:type="dxa"/>
          </w:tcPr>
          <w:p w14:paraId="7B12E720" w14:textId="45270C15" w:rsidR="00C92A39" w:rsidRPr="000B337D" w:rsidRDefault="000B337D">
            <w:pPr>
              <w:rPr>
                <w:rFonts w:ascii="Times New Roman" w:hAnsi="Times New Roman" w:cs="Times New Roman"/>
              </w:rPr>
            </w:pPr>
            <w:r w:rsidRPr="000B337D">
              <w:rPr>
                <w:rFonts w:ascii="Times New Roman" w:hAnsi="Times New Roman" w:cs="Times New Roman"/>
              </w:rPr>
              <w:t xml:space="preserve">What would you like to be done differently in the process? </w:t>
            </w:r>
            <w:r>
              <w:rPr>
                <w:rFonts w:ascii="Times New Roman" w:hAnsi="Times New Roman" w:cs="Times New Roman"/>
              </w:rPr>
              <w:t>(e.g., w</w:t>
            </w:r>
            <w:r w:rsidRPr="000B337D">
              <w:rPr>
                <w:rFonts w:ascii="Times New Roman" w:hAnsi="Times New Roman" w:cs="Times New Roman"/>
              </w:rPr>
              <w:t>hat would help make it accessible and equitabl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20A2D" w14:paraId="0D341CBC" w14:textId="77777777" w:rsidTr="00C92A39">
        <w:tc>
          <w:tcPr>
            <w:tcW w:w="6550" w:type="dxa"/>
          </w:tcPr>
          <w:p w14:paraId="5B151184" w14:textId="3F943BD3" w:rsidR="00320A2D" w:rsidRPr="00320A2D" w:rsidRDefault="00320A2D">
            <w:pPr>
              <w:rPr>
                <w:rFonts w:ascii="Times New Roman" w:hAnsi="Times New Roman" w:cs="Times New Roman"/>
              </w:rPr>
            </w:pPr>
            <w:r w:rsidRPr="00320A2D">
              <w:rPr>
                <w:rFonts w:ascii="Times New Roman" w:hAnsi="Times New Roman" w:cs="Times New Roman"/>
              </w:rPr>
              <w:t xml:space="preserve">4) </w:t>
            </w:r>
            <w:r w:rsidRPr="00320A2D">
              <w:rPr>
                <w:rFonts w:ascii="Times New Roman" w:hAnsi="Times New Roman" w:cs="Times New Roman"/>
              </w:rPr>
              <w:t>E</w:t>
            </w:r>
            <w:r w:rsidRPr="00320A2D">
              <w:rPr>
                <w:rFonts w:ascii="Times New Roman" w:hAnsi="Times New Roman" w:cs="Times New Roman"/>
              </w:rPr>
              <w:t>xplore attitudes towards the opportunities to enroll in residency programs abroad (i.e., “brain drain”).</w:t>
            </w:r>
          </w:p>
        </w:tc>
        <w:tc>
          <w:tcPr>
            <w:tcW w:w="6550" w:type="dxa"/>
          </w:tcPr>
          <w:p w14:paraId="524DC966" w14:textId="3E300498" w:rsidR="00320A2D" w:rsidRPr="00577EA0" w:rsidRDefault="00577EA0">
            <w:pPr>
              <w:rPr>
                <w:rFonts w:ascii="Times New Roman" w:hAnsi="Times New Roman" w:cs="Times New Roman"/>
              </w:rPr>
            </w:pPr>
            <w:r w:rsidRPr="00577EA0">
              <w:rPr>
                <w:rFonts w:ascii="Times New Roman" w:hAnsi="Times New Roman" w:cs="Times New Roman"/>
              </w:rPr>
              <w:t xml:space="preserve">Have you ever considered moving abroad for </w:t>
            </w:r>
            <w:r>
              <w:rPr>
                <w:rFonts w:ascii="Times New Roman" w:hAnsi="Times New Roman" w:cs="Times New Roman"/>
              </w:rPr>
              <w:t xml:space="preserve">medical </w:t>
            </w:r>
            <w:r w:rsidRPr="00577EA0">
              <w:rPr>
                <w:rFonts w:ascii="Times New Roman" w:hAnsi="Times New Roman" w:cs="Times New Roman"/>
              </w:rPr>
              <w:t>residency? Where and why?</w:t>
            </w:r>
          </w:p>
        </w:tc>
      </w:tr>
    </w:tbl>
    <w:p w14:paraId="202796A3" w14:textId="078BF4C3" w:rsidR="004A569F" w:rsidRDefault="004A569F">
      <w:pPr>
        <w:rPr>
          <w:rFonts w:ascii="Times New Roman" w:hAnsi="Times New Roman" w:cs="Times New Roman"/>
          <w:b/>
          <w:bCs/>
        </w:rPr>
      </w:pPr>
    </w:p>
    <w:p w14:paraId="1797140C" w14:textId="00C50B1F" w:rsidR="00AC2B13" w:rsidRPr="00521276" w:rsidRDefault="00AC2B13" w:rsidP="00AC2B13">
      <w:pPr>
        <w:rPr>
          <w:rFonts w:ascii="Times New Roman" w:hAnsi="Times New Roman" w:cs="Times New Roman"/>
          <w:sz w:val="24"/>
          <w:szCs w:val="24"/>
        </w:rPr>
      </w:pPr>
      <w:r w:rsidRPr="005212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521276">
        <w:rPr>
          <w:rFonts w:ascii="Times New Roman" w:hAnsi="Times New Roman" w:cs="Times New Roman"/>
          <w:sz w:val="24"/>
          <w:szCs w:val="24"/>
        </w:rPr>
        <w:t>A hierarchy map demonstrating the volume of excerpts corresponding to the codes within each theme.</w:t>
      </w:r>
      <w:r w:rsidRPr="00521276">
        <w:rPr>
          <w:noProof/>
          <w:sz w:val="24"/>
          <w:szCs w:val="24"/>
        </w:rPr>
        <w:drawing>
          <wp:inline distT="0" distB="0" distL="0" distR="0" wp14:anchorId="1603487F" wp14:editId="48D877A3">
            <wp:extent cx="7973695" cy="5234986"/>
            <wp:effectExtent l="0" t="0" r="8255" b="3810"/>
            <wp:docPr id="152484728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847283" name="Picture 1" descr="A screenshot of a computer screen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33237" cy="5274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2B13" w:rsidRPr="00521276" w:rsidSect="00077AB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1052700">
    <w:abstractNumId w:val="8"/>
  </w:num>
  <w:num w:numId="2" w16cid:durableId="1290743008">
    <w:abstractNumId w:val="6"/>
  </w:num>
  <w:num w:numId="3" w16cid:durableId="1535456547">
    <w:abstractNumId w:val="5"/>
  </w:num>
  <w:num w:numId="4" w16cid:durableId="1749842419">
    <w:abstractNumId w:val="4"/>
  </w:num>
  <w:num w:numId="5" w16cid:durableId="1120153202">
    <w:abstractNumId w:val="7"/>
  </w:num>
  <w:num w:numId="6" w16cid:durableId="220217979">
    <w:abstractNumId w:val="3"/>
  </w:num>
  <w:num w:numId="7" w16cid:durableId="1320767705">
    <w:abstractNumId w:val="2"/>
  </w:num>
  <w:num w:numId="8" w16cid:durableId="1382024293">
    <w:abstractNumId w:val="1"/>
  </w:num>
  <w:num w:numId="9" w16cid:durableId="146629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0EE1"/>
    <w:rsid w:val="00060142"/>
    <w:rsid w:val="0006063C"/>
    <w:rsid w:val="00077AB2"/>
    <w:rsid w:val="000B337D"/>
    <w:rsid w:val="001137EA"/>
    <w:rsid w:val="0012111A"/>
    <w:rsid w:val="0015074B"/>
    <w:rsid w:val="001746FE"/>
    <w:rsid w:val="0029639D"/>
    <w:rsid w:val="00320A2D"/>
    <w:rsid w:val="00326F90"/>
    <w:rsid w:val="00391F32"/>
    <w:rsid w:val="004A569F"/>
    <w:rsid w:val="00521276"/>
    <w:rsid w:val="00543AA4"/>
    <w:rsid w:val="00577EA0"/>
    <w:rsid w:val="00784371"/>
    <w:rsid w:val="007A11CB"/>
    <w:rsid w:val="007B2696"/>
    <w:rsid w:val="007D46EA"/>
    <w:rsid w:val="00864199"/>
    <w:rsid w:val="00870EE2"/>
    <w:rsid w:val="009A120C"/>
    <w:rsid w:val="00A13E29"/>
    <w:rsid w:val="00AA1D8D"/>
    <w:rsid w:val="00AC2B13"/>
    <w:rsid w:val="00B47730"/>
    <w:rsid w:val="00B76644"/>
    <w:rsid w:val="00C92A39"/>
    <w:rsid w:val="00CB0664"/>
    <w:rsid w:val="00CE623D"/>
    <w:rsid w:val="00CF7F0B"/>
    <w:rsid w:val="00E9163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2FE5F"/>
  <w14:defaultImageDpi w14:val="300"/>
  <w15:docId w15:val="{C21B3D71-1846-4EA8-9001-D52234F6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70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am Kirvalidze</cp:lastModifiedBy>
  <cp:revision>24</cp:revision>
  <dcterms:created xsi:type="dcterms:W3CDTF">2013-12-23T23:15:00Z</dcterms:created>
  <dcterms:modified xsi:type="dcterms:W3CDTF">2025-04-08T14:04:00Z</dcterms:modified>
  <cp:category/>
</cp:coreProperties>
</file>